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3B083" w14:textId="5E72ABC1" w:rsidR="00BF54FB" w:rsidRPr="002F1142" w:rsidRDefault="00BF54FB" w:rsidP="002F1142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FB0D13" w:rsidRPr="0034466C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="004B6848"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 Table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. Means, </w:t>
      </w:r>
      <w:r w:rsidRPr="0034466C">
        <w:rPr>
          <w:rFonts w:ascii="Times New Roman" w:hAnsi="Times New Roman"/>
          <w:b/>
          <w:bCs/>
          <w:i/>
          <w:sz w:val="24"/>
          <w:szCs w:val="24"/>
          <w:lang w:val="en-US"/>
        </w:rPr>
        <w:t>SD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s and </w:t>
      </w:r>
      <w:r w:rsidR="00CF6B92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tandardized </w:t>
      </w:r>
      <w:r w:rsidR="00CF6B92">
        <w:rPr>
          <w:rFonts w:ascii="Times New Roman" w:hAnsi="Times New Roman"/>
          <w:b/>
          <w:bCs/>
          <w:sz w:val="24"/>
          <w:szCs w:val="24"/>
          <w:lang w:val="en-US"/>
        </w:rPr>
        <w:t>f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actor </w:t>
      </w:r>
      <w:r w:rsidR="00CF6B92">
        <w:rPr>
          <w:rFonts w:ascii="Times New Roman" w:hAnsi="Times New Roman"/>
          <w:b/>
          <w:bCs/>
          <w:sz w:val="24"/>
          <w:szCs w:val="24"/>
          <w:lang w:val="en-US"/>
        </w:rPr>
        <w:t>l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oadings of </w:t>
      </w:r>
      <w:r w:rsidR="00CF6B92">
        <w:rPr>
          <w:rFonts w:ascii="Times New Roman" w:hAnsi="Times New Roman"/>
          <w:b/>
          <w:bCs/>
          <w:sz w:val="24"/>
          <w:szCs w:val="24"/>
          <w:lang w:val="en-US"/>
        </w:rPr>
        <w:t>i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tems from the </w:t>
      </w:r>
      <w:r w:rsidR="00CF6B92"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nticipated </w:t>
      </w:r>
      <w:r w:rsidR="00CF6B92">
        <w:rPr>
          <w:rFonts w:ascii="Times New Roman" w:hAnsi="Times New Roman"/>
          <w:b/>
          <w:bCs/>
          <w:sz w:val="24"/>
          <w:szCs w:val="24"/>
          <w:lang w:val="en-US"/>
        </w:rPr>
        <w:t>n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egative </w:t>
      </w:r>
      <w:r w:rsidR="00CF6B92">
        <w:rPr>
          <w:rFonts w:ascii="Times New Roman" w:hAnsi="Times New Roman"/>
          <w:b/>
          <w:bCs/>
          <w:sz w:val="24"/>
          <w:szCs w:val="24"/>
          <w:lang w:val="en-US"/>
        </w:rPr>
        <w:t>t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herapist </w:t>
      </w:r>
      <w:r w:rsidR="00CF6B92">
        <w:rPr>
          <w:rFonts w:ascii="Times New Roman" w:hAnsi="Times New Roman"/>
          <w:b/>
          <w:bCs/>
          <w:sz w:val="24"/>
          <w:szCs w:val="24"/>
          <w:lang w:val="en-US"/>
        </w:rPr>
        <w:t>b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ehavior </w:t>
      </w:r>
      <w:r w:rsidR="00CF6B92">
        <w:rPr>
          <w:rFonts w:ascii="Times New Roman" w:hAnsi="Times New Roman"/>
          <w:b/>
          <w:bCs/>
          <w:sz w:val="24"/>
          <w:szCs w:val="24"/>
          <w:lang w:val="en-US"/>
        </w:rPr>
        <w:t>u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pon </w:t>
      </w:r>
      <w:r w:rsidR="00CF6B92">
        <w:rPr>
          <w:rFonts w:ascii="Times New Roman" w:hAnsi="Times New Roman"/>
          <w:b/>
          <w:bCs/>
          <w:sz w:val="24"/>
          <w:szCs w:val="24"/>
          <w:lang w:val="en-US"/>
        </w:rPr>
        <w:t>d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isclosure </w:t>
      </w:r>
      <w:r w:rsidR="00CF6B92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>cale (</w:t>
      </w:r>
      <w:r w:rsidRPr="0034466C">
        <w:rPr>
          <w:rFonts w:ascii="Times New Roman" w:hAnsi="Times New Roman"/>
          <w:b/>
          <w:bCs/>
          <w:i/>
          <w:sz w:val="24"/>
          <w:szCs w:val="24"/>
          <w:lang w:val="en-US"/>
        </w:rPr>
        <w:t>N</w:t>
      </w:r>
      <w:r w:rsidRPr="0034466C">
        <w:rPr>
          <w:rFonts w:ascii="Times New Roman" w:hAnsi="Times New Roman"/>
          <w:b/>
          <w:bCs/>
          <w:sz w:val="24"/>
          <w:szCs w:val="24"/>
          <w:lang w:val="en-US"/>
        </w:rPr>
        <w:t xml:space="preserve"> = 286)</w:t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708"/>
        <w:gridCol w:w="709"/>
        <w:gridCol w:w="851"/>
        <w:gridCol w:w="708"/>
        <w:gridCol w:w="709"/>
        <w:gridCol w:w="709"/>
        <w:gridCol w:w="850"/>
        <w:gridCol w:w="709"/>
      </w:tblGrid>
      <w:tr w:rsidR="00FD0AF9" w:rsidRPr="005228C5" w14:paraId="6CACB31F" w14:textId="77777777" w:rsidTr="00FD0AF9">
        <w:tc>
          <w:tcPr>
            <w:tcW w:w="3823" w:type="dxa"/>
            <w:vMerge w:val="restart"/>
          </w:tcPr>
          <w:p w14:paraId="30A7472A" w14:textId="77777777" w:rsidR="00FD0AF9" w:rsidRPr="006276CC" w:rsidRDefault="00FD0AF9" w:rsidP="00DA262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_1fob9te" w:colFirst="0" w:colLast="0"/>
            <w:bookmarkEnd w:id="0"/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708" w:type="dxa"/>
          </w:tcPr>
          <w:p w14:paraId="1C61EB3B" w14:textId="3A578259" w:rsidR="00FD0AF9" w:rsidRPr="002F1142" w:rsidRDefault="00FD0AF9" w:rsidP="00DA2621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389E928" w14:textId="39B39B3F" w:rsidR="00FD0AF9" w:rsidRPr="002F1142" w:rsidRDefault="00FD0AF9" w:rsidP="00DA2621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F77AA51" w14:textId="77777777" w:rsidR="00FD0AF9" w:rsidRPr="006276CC" w:rsidRDefault="00FD0AF9" w:rsidP="000946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gridSpan w:val="5"/>
          </w:tcPr>
          <w:p w14:paraId="21E516E9" w14:textId="25E50EDB" w:rsidR="00FD0AF9" w:rsidRPr="006276CC" w:rsidRDefault="00FD0AF9" w:rsidP="000946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Standardized factor loadings</w:t>
            </w:r>
          </w:p>
        </w:tc>
      </w:tr>
      <w:tr w:rsidR="00FD0AF9" w:rsidRPr="005228C5" w14:paraId="5AF92F3F" w14:textId="77777777" w:rsidTr="00FD0AF9">
        <w:trPr>
          <w:trHeight w:val="376"/>
        </w:trPr>
        <w:tc>
          <w:tcPr>
            <w:tcW w:w="3823" w:type="dxa"/>
            <w:vMerge/>
          </w:tcPr>
          <w:p w14:paraId="38609B3B" w14:textId="77777777" w:rsidR="00FD0AF9" w:rsidRPr="006276CC" w:rsidRDefault="00FD0AF9" w:rsidP="00DA2621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</w:tcPr>
          <w:p w14:paraId="6D3000B8" w14:textId="77777777" w:rsidR="00FD0AF9" w:rsidRPr="002F1142" w:rsidRDefault="00FD0AF9" w:rsidP="00DA2621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5988E53" w14:textId="77777777" w:rsidR="00FD0AF9" w:rsidRPr="002F1142" w:rsidRDefault="00FD0AF9" w:rsidP="00DA2621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6261F52" w14:textId="77777777" w:rsidR="00FD0AF9" w:rsidRPr="002F1142" w:rsidRDefault="00FD0AF9" w:rsidP="00DA2621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8" w:type="dxa"/>
          </w:tcPr>
          <w:p w14:paraId="2898ED2E" w14:textId="79DD3423" w:rsidR="00FD0AF9" w:rsidRPr="002F1142" w:rsidRDefault="00FD0AF9" w:rsidP="00DA2621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77" w:type="dxa"/>
            <w:gridSpan w:val="4"/>
          </w:tcPr>
          <w:p w14:paraId="7825BE0F" w14:textId="6821B6D4" w:rsidR="00FD0AF9" w:rsidRPr="002F1142" w:rsidRDefault="00FD0AF9" w:rsidP="00DA2621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Second-order model</w:t>
            </w:r>
          </w:p>
        </w:tc>
      </w:tr>
      <w:tr w:rsidR="00FD0AF9" w:rsidRPr="005228C5" w14:paraId="23E5AD13" w14:textId="77777777" w:rsidTr="00FD0AF9">
        <w:tc>
          <w:tcPr>
            <w:tcW w:w="3823" w:type="dxa"/>
            <w:vMerge/>
          </w:tcPr>
          <w:p w14:paraId="24967003" w14:textId="77777777" w:rsidR="00FD0AF9" w:rsidRPr="006276CC" w:rsidRDefault="00FD0AF9" w:rsidP="000946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3A53DAB0" w14:textId="2F245364" w:rsidR="00FD0AF9" w:rsidRPr="005228C5" w:rsidRDefault="00FD0AF9" w:rsidP="0009462C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i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3DF9633C" w14:textId="1F9FFB5F" w:rsidR="00FD0AF9" w:rsidRPr="005228C5" w:rsidRDefault="00FD0AF9" w:rsidP="0009462C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i/>
                <w:sz w:val="20"/>
                <w:szCs w:val="20"/>
              </w:rPr>
              <w:t>SD</w:t>
            </w:r>
          </w:p>
        </w:tc>
        <w:tc>
          <w:tcPr>
            <w:tcW w:w="851" w:type="dxa"/>
          </w:tcPr>
          <w:p w14:paraId="4D8D0BDC" w14:textId="740833AD" w:rsidR="00FD0AF9" w:rsidRPr="006276CC" w:rsidRDefault="00FD0AF9" w:rsidP="000946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UM 1</w:t>
            </w:r>
          </w:p>
        </w:tc>
        <w:tc>
          <w:tcPr>
            <w:tcW w:w="708" w:type="dxa"/>
          </w:tcPr>
          <w:p w14:paraId="2360D1B6" w14:textId="733E96A3" w:rsidR="00FD0AF9" w:rsidRPr="006276CC" w:rsidRDefault="00FD0AF9" w:rsidP="000946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UM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</w:tcPr>
          <w:p w14:paraId="5459EF95" w14:textId="77777777" w:rsidR="00FD0AF9" w:rsidRPr="006276CC" w:rsidRDefault="00FD0AF9" w:rsidP="000946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RCR</w:t>
            </w:r>
          </w:p>
        </w:tc>
        <w:tc>
          <w:tcPr>
            <w:tcW w:w="709" w:type="dxa"/>
          </w:tcPr>
          <w:p w14:paraId="19491760" w14:textId="77777777" w:rsidR="00FD0AF9" w:rsidRPr="006276CC" w:rsidRDefault="00FD0AF9" w:rsidP="000946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ATB</w:t>
            </w:r>
          </w:p>
        </w:tc>
        <w:tc>
          <w:tcPr>
            <w:tcW w:w="850" w:type="dxa"/>
          </w:tcPr>
          <w:p w14:paraId="24127519" w14:textId="77777777" w:rsidR="00FD0AF9" w:rsidRPr="006276CC" w:rsidRDefault="00FD0AF9" w:rsidP="000946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TD</w:t>
            </w:r>
          </w:p>
        </w:tc>
        <w:tc>
          <w:tcPr>
            <w:tcW w:w="709" w:type="dxa"/>
          </w:tcPr>
          <w:p w14:paraId="732314E6" w14:textId="77777777" w:rsidR="00FD0AF9" w:rsidRPr="006276CC" w:rsidRDefault="00FD0AF9" w:rsidP="000946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GF</w:t>
            </w:r>
          </w:p>
        </w:tc>
      </w:tr>
      <w:tr w:rsidR="0022213E" w:rsidRPr="005228C5" w14:paraId="55B08B05" w14:textId="77777777" w:rsidTr="00FD0AF9">
        <w:tc>
          <w:tcPr>
            <w:tcW w:w="3823" w:type="dxa"/>
          </w:tcPr>
          <w:p w14:paraId="3D2D6C92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1. respect patient confidentiality (-)</w:t>
            </w:r>
          </w:p>
        </w:tc>
        <w:tc>
          <w:tcPr>
            <w:tcW w:w="708" w:type="dxa"/>
          </w:tcPr>
          <w:p w14:paraId="12AAFF7F" w14:textId="17012838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4.31</w:t>
            </w:r>
          </w:p>
        </w:tc>
        <w:tc>
          <w:tcPr>
            <w:tcW w:w="709" w:type="dxa"/>
          </w:tcPr>
          <w:p w14:paraId="4518788A" w14:textId="3A738AF9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341F608" w14:textId="48DEDF21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7</w:t>
            </w:r>
          </w:p>
        </w:tc>
        <w:tc>
          <w:tcPr>
            <w:tcW w:w="708" w:type="dxa"/>
          </w:tcPr>
          <w:p w14:paraId="56D511F6" w14:textId="2109E279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 xml:space="preserve">- </w:t>
            </w:r>
          </w:p>
        </w:tc>
        <w:tc>
          <w:tcPr>
            <w:tcW w:w="709" w:type="dxa"/>
          </w:tcPr>
          <w:p w14:paraId="471EDD50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61D22D4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CDCD8C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5345FB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1E4302C7" w14:textId="77777777" w:rsidTr="00FD0AF9">
        <w:tc>
          <w:tcPr>
            <w:tcW w:w="3823" w:type="dxa"/>
          </w:tcPr>
          <w:p w14:paraId="70D21AAD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2. treat me with respect (-)</w:t>
            </w:r>
          </w:p>
        </w:tc>
        <w:tc>
          <w:tcPr>
            <w:tcW w:w="708" w:type="dxa"/>
          </w:tcPr>
          <w:p w14:paraId="47565336" w14:textId="639B071B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4.14</w:t>
            </w:r>
          </w:p>
        </w:tc>
        <w:tc>
          <w:tcPr>
            <w:tcW w:w="709" w:type="dxa"/>
          </w:tcPr>
          <w:p w14:paraId="55C31BE7" w14:textId="57355EEE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851" w:type="dxa"/>
          </w:tcPr>
          <w:p w14:paraId="352879CB" w14:textId="2922C9E2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2</w:t>
            </w:r>
          </w:p>
        </w:tc>
        <w:tc>
          <w:tcPr>
            <w:tcW w:w="708" w:type="dxa"/>
          </w:tcPr>
          <w:p w14:paraId="39124C3A" w14:textId="683E329C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 xml:space="preserve">.80 </w:t>
            </w:r>
          </w:p>
        </w:tc>
        <w:tc>
          <w:tcPr>
            <w:tcW w:w="709" w:type="dxa"/>
          </w:tcPr>
          <w:p w14:paraId="0E0328B6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85</w:t>
            </w:r>
          </w:p>
        </w:tc>
        <w:tc>
          <w:tcPr>
            <w:tcW w:w="709" w:type="dxa"/>
          </w:tcPr>
          <w:p w14:paraId="2A3D8737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790C32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D58B04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4EE9CE0E" w14:textId="77777777" w:rsidTr="00FD0AF9">
        <w:tc>
          <w:tcPr>
            <w:tcW w:w="3823" w:type="dxa"/>
          </w:tcPr>
          <w:p w14:paraId="0BCE5C78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. pressure me to do interventions that I do not want to do</w:t>
            </w:r>
          </w:p>
        </w:tc>
        <w:tc>
          <w:tcPr>
            <w:tcW w:w="708" w:type="dxa"/>
          </w:tcPr>
          <w:p w14:paraId="06BE28B6" w14:textId="6913DF89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82C7BAC" w14:textId="088EFA55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851" w:type="dxa"/>
          </w:tcPr>
          <w:p w14:paraId="3B10DF50" w14:textId="36A7B539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6</w:t>
            </w:r>
          </w:p>
        </w:tc>
        <w:tc>
          <w:tcPr>
            <w:tcW w:w="708" w:type="dxa"/>
          </w:tcPr>
          <w:p w14:paraId="6D91601B" w14:textId="131F83D3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7D20D7DA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70</w:t>
            </w:r>
          </w:p>
        </w:tc>
        <w:tc>
          <w:tcPr>
            <w:tcW w:w="709" w:type="dxa"/>
          </w:tcPr>
          <w:p w14:paraId="7005C3B3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318D75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0C9CD8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54332AD9" w14:textId="77777777" w:rsidTr="00FD0AF9">
        <w:tc>
          <w:tcPr>
            <w:tcW w:w="3823" w:type="dxa"/>
          </w:tcPr>
          <w:p w14:paraId="7A92C2C7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4. stop seeing me</w:t>
            </w:r>
          </w:p>
        </w:tc>
        <w:tc>
          <w:tcPr>
            <w:tcW w:w="708" w:type="dxa"/>
          </w:tcPr>
          <w:p w14:paraId="6B47485F" w14:textId="0933930F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3.83</w:t>
            </w:r>
          </w:p>
        </w:tc>
        <w:tc>
          <w:tcPr>
            <w:tcW w:w="709" w:type="dxa"/>
          </w:tcPr>
          <w:p w14:paraId="28B05CEC" w14:textId="218FAAC6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851" w:type="dxa"/>
          </w:tcPr>
          <w:p w14:paraId="0F40B44E" w14:textId="5AE0288B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5</w:t>
            </w:r>
          </w:p>
        </w:tc>
        <w:tc>
          <w:tcPr>
            <w:tcW w:w="708" w:type="dxa"/>
          </w:tcPr>
          <w:p w14:paraId="10E99FAE" w14:textId="35C986AF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D9F96CC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68FFFB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30FB01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1A1F65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38BCA6DF" w14:textId="77777777" w:rsidTr="00FD0AF9">
        <w:tc>
          <w:tcPr>
            <w:tcW w:w="3823" w:type="dxa"/>
          </w:tcPr>
          <w:p w14:paraId="49FFB9C6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. report me to the authorities</w:t>
            </w:r>
          </w:p>
        </w:tc>
        <w:tc>
          <w:tcPr>
            <w:tcW w:w="708" w:type="dxa"/>
          </w:tcPr>
          <w:p w14:paraId="7286ACD4" w14:textId="40D29110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3A1414B" w14:textId="5B28416A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851" w:type="dxa"/>
          </w:tcPr>
          <w:p w14:paraId="6C50A2A9" w14:textId="6480385B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8</w:t>
            </w:r>
          </w:p>
        </w:tc>
        <w:tc>
          <w:tcPr>
            <w:tcW w:w="708" w:type="dxa"/>
          </w:tcPr>
          <w:p w14:paraId="4C52B2E3" w14:textId="5ABEFF2F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75</w:t>
            </w:r>
          </w:p>
        </w:tc>
        <w:tc>
          <w:tcPr>
            <w:tcW w:w="709" w:type="dxa"/>
          </w:tcPr>
          <w:p w14:paraId="1BA583BC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BB91E6" w14:textId="1BF1D532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5228C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31D8ECC9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00B8C1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579C7B79" w14:textId="77777777" w:rsidTr="00FD0AF9">
        <w:tc>
          <w:tcPr>
            <w:tcW w:w="3823" w:type="dxa"/>
          </w:tcPr>
          <w:p w14:paraId="385A7BEC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6. say hurtful things</w:t>
            </w:r>
          </w:p>
        </w:tc>
        <w:tc>
          <w:tcPr>
            <w:tcW w:w="708" w:type="dxa"/>
          </w:tcPr>
          <w:p w14:paraId="0250EE72" w14:textId="0318B0DA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3.77</w:t>
            </w:r>
          </w:p>
        </w:tc>
        <w:tc>
          <w:tcPr>
            <w:tcW w:w="709" w:type="dxa"/>
          </w:tcPr>
          <w:p w14:paraId="75D8397E" w14:textId="2E46F56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851" w:type="dxa"/>
          </w:tcPr>
          <w:p w14:paraId="03980B3C" w14:textId="25FEEF6D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8</w:t>
            </w:r>
          </w:p>
        </w:tc>
        <w:tc>
          <w:tcPr>
            <w:tcW w:w="708" w:type="dxa"/>
          </w:tcPr>
          <w:p w14:paraId="03228BD1" w14:textId="753B6B80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14:paraId="5F5A90D7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735FA0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82</w:t>
            </w:r>
          </w:p>
        </w:tc>
        <w:tc>
          <w:tcPr>
            <w:tcW w:w="850" w:type="dxa"/>
          </w:tcPr>
          <w:p w14:paraId="55284D99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635C392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50E25564" w14:textId="77777777" w:rsidTr="00FD0AF9">
        <w:tc>
          <w:tcPr>
            <w:tcW w:w="3823" w:type="dxa"/>
          </w:tcPr>
          <w:p w14:paraId="2939BD15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. tell me that he or she cannot work with me any longer</w:t>
            </w:r>
          </w:p>
        </w:tc>
        <w:tc>
          <w:tcPr>
            <w:tcW w:w="708" w:type="dxa"/>
          </w:tcPr>
          <w:p w14:paraId="2717863A" w14:textId="288311E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4.17</w:t>
            </w:r>
          </w:p>
        </w:tc>
        <w:tc>
          <w:tcPr>
            <w:tcW w:w="709" w:type="dxa"/>
          </w:tcPr>
          <w:p w14:paraId="4C85305E" w14:textId="475C8599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851" w:type="dxa"/>
          </w:tcPr>
          <w:p w14:paraId="595D87B2" w14:textId="4033DF72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9</w:t>
            </w:r>
          </w:p>
        </w:tc>
        <w:tc>
          <w:tcPr>
            <w:tcW w:w="708" w:type="dxa"/>
          </w:tcPr>
          <w:p w14:paraId="2C9D6310" w14:textId="5DEC9D5B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79</w:t>
            </w:r>
          </w:p>
        </w:tc>
        <w:tc>
          <w:tcPr>
            <w:tcW w:w="709" w:type="dxa"/>
          </w:tcPr>
          <w:p w14:paraId="2CEE1948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4CA909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FD9BDB" w14:textId="7F34F9E6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450F561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73A88542" w14:textId="77777777" w:rsidTr="00FD0AF9">
        <w:tc>
          <w:tcPr>
            <w:tcW w:w="3823" w:type="dxa"/>
          </w:tcPr>
          <w:p w14:paraId="15F2BE4A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8. warn others about me</w:t>
            </w:r>
          </w:p>
        </w:tc>
        <w:tc>
          <w:tcPr>
            <w:tcW w:w="708" w:type="dxa"/>
          </w:tcPr>
          <w:p w14:paraId="1C7AD202" w14:textId="24A0C7B2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3.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ED76840" w14:textId="6A2DC656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851" w:type="dxa"/>
          </w:tcPr>
          <w:p w14:paraId="15653A33" w14:textId="210FF0C2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9</w:t>
            </w:r>
          </w:p>
        </w:tc>
        <w:tc>
          <w:tcPr>
            <w:tcW w:w="708" w:type="dxa"/>
          </w:tcPr>
          <w:p w14:paraId="18C72AB5" w14:textId="19560E09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BBE11DC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5BFEFED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642A1F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B0A4A0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2EA2E2AA" w14:textId="77777777" w:rsidTr="00FD0AF9">
        <w:tc>
          <w:tcPr>
            <w:tcW w:w="3823" w:type="dxa"/>
          </w:tcPr>
          <w:p w14:paraId="230D2DD7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9. stop trusting me</w:t>
            </w:r>
          </w:p>
        </w:tc>
        <w:tc>
          <w:tcPr>
            <w:tcW w:w="708" w:type="dxa"/>
          </w:tcPr>
          <w:p w14:paraId="4BA44422" w14:textId="29314F52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4.23</w:t>
            </w:r>
          </w:p>
        </w:tc>
        <w:tc>
          <w:tcPr>
            <w:tcW w:w="709" w:type="dxa"/>
          </w:tcPr>
          <w:p w14:paraId="77D69A93" w14:textId="7DA74420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2E7D822" w14:textId="7B93FBDE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4</w:t>
            </w:r>
          </w:p>
        </w:tc>
        <w:tc>
          <w:tcPr>
            <w:tcW w:w="708" w:type="dxa"/>
          </w:tcPr>
          <w:p w14:paraId="7EF4EB84" w14:textId="640730CB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83</w:t>
            </w:r>
          </w:p>
        </w:tc>
        <w:tc>
          <w:tcPr>
            <w:tcW w:w="709" w:type="dxa"/>
          </w:tcPr>
          <w:p w14:paraId="14FC195F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661313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85</w:t>
            </w:r>
          </w:p>
        </w:tc>
        <w:tc>
          <w:tcPr>
            <w:tcW w:w="850" w:type="dxa"/>
          </w:tcPr>
          <w:p w14:paraId="34F69745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1603F6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09055E20" w14:textId="77777777" w:rsidTr="00FD0AF9">
        <w:tc>
          <w:tcPr>
            <w:tcW w:w="3823" w:type="dxa"/>
          </w:tcPr>
          <w:p w14:paraId="39DE559F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0. try to change my sexual interests</w:t>
            </w:r>
          </w:p>
        </w:tc>
        <w:tc>
          <w:tcPr>
            <w:tcW w:w="708" w:type="dxa"/>
          </w:tcPr>
          <w:p w14:paraId="218781A4" w14:textId="673BE064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4.38</w:t>
            </w:r>
          </w:p>
        </w:tc>
        <w:tc>
          <w:tcPr>
            <w:tcW w:w="709" w:type="dxa"/>
          </w:tcPr>
          <w:p w14:paraId="668531FD" w14:textId="7D0E2AF9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851" w:type="dxa"/>
          </w:tcPr>
          <w:p w14:paraId="3A653590" w14:textId="77327918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4</w:t>
            </w:r>
          </w:p>
        </w:tc>
        <w:tc>
          <w:tcPr>
            <w:tcW w:w="708" w:type="dxa"/>
          </w:tcPr>
          <w:p w14:paraId="1EDBA6B5" w14:textId="0D9F7C03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B972187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EE2597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24DAEA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EEFA4E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0578D303" w14:textId="77777777" w:rsidTr="00FD0AF9">
        <w:tc>
          <w:tcPr>
            <w:tcW w:w="3823" w:type="dxa"/>
          </w:tcPr>
          <w:p w14:paraId="2DF8B8A9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11. continue therapy (-)</w:t>
            </w:r>
          </w:p>
        </w:tc>
        <w:tc>
          <w:tcPr>
            <w:tcW w:w="708" w:type="dxa"/>
          </w:tcPr>
          <w:p w14:paraId="39D0E65D" w14:textId="6EB6376A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709" w:type="dxa"/>
          </w:tcPr>
          <w:p w14:paraId="1E2255C1" w14:textId="3B207DF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851" w:type="dxa"/>
          </w:tcPr>
          <w:p w14:paraId="400C94D6" w14:textId="665C7AE3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1</w:t>
            </w:r>
          </w:p>
        </w:tc>
        <w:tc>
          <w:tcPr>
            <w:tcW w:w="708" w:type="dxa"/>
          </w:tcPr>
          <w:p w14:paraId="26408A08" w14:textId="0718088C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71</w:t>
            </w:r>
          </w:p>
        </w:tc>
        <w:tc>
          <w:tcPr>
            <w:tcW w:w="709" w:type="dxa"/>
          </w:tcPr>
          <w:p w14:paraId="14FC223C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BA1CA8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EA3019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74</w:t>
            </w:r>
          </w:p>
        </w:tc>
        <w:tc>
          <w:tcPr>
            <w:tcW w:w="709" w:type="dxa"/>
          </w:tcPr>
          <w:p w14:paraId="18440B79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19F4C9D9" w14:textId="77777777" w:rsidTr="00FD0AF9">
        <w:tc>
          <w:tcPr>
            <w:tcW w:w="3823" w:type="dxa"/>
          </w:tcPr>
          <w:p w14:paraId="0743DA75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12. appreciate me more (-)</w:t>
            </w:r>
          </w:p>
        </w:tc>
        <w:tc>
          <w:tcPr>
            <w:tcW w:w="708" w:type="dxa"/>
          </w:tcPr>
          <w:p w14:paraId="51206F1A" w14:textId="184B5919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768F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</w:tcPr>
          <w:p w14:paraId="645325EA" w14:textId="7C16686B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768F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51" w:type="dxa"/>
          </w:tcPr>
          <w:p w14:paraId="7C46D187" w14:textId="04E34955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2</w:t>
            </w:r>
          </w:p>
        </w:tc>
        <w:tc>
          <w:tcPr>
            <w:tcW w:w="708" w:type="dxa"/>
          </w:tcPr>
          <w:p w14:paraId="64E26A4E" w14:textId="1ACB173A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60</w:t>
            </w:r>
          </w:p>
        </w:tc>
        <w:tc>
          <w:tcPr>
            <w:tcW w:w="709" w:type="dxa"/>
          </w:tcPr>
          <w:p w14:paraId="5D152C8B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66</w:t>
            </w:r>
          </w:p>
        </w:tc>
        <w:tc>
          <w:tcPr>
            <w:tcW w:w="709" w:type="dxa"/>
          </w:tcPr>
          <w:p w14:paraId="105AB427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BE05FA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F7F813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521671E1" w14:textId="77777777" w:rsidTr="00FD0AF9">
        <w:tc>
          <w:tcPr>
            <w:tcW w:w="3823" w:type="dxa"/>
          </w:tcPr>
          <w:p w14:paraId="5EF04540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13. reject me</w:t>
            </w:r>
          </w:p>
        </w:tc>
        <w:tc>
          <w:tcPr>
            <w:tcW w:w="708" w:type="dxa"/>
          </w:tcPr>
          <w:p w14:paraId="429D83AA" w14:textId="55402CFD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768F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709" w:type="dxa"/>
          </w:tcPr>
          <w:p w14:paraId="2FD0DB50" w14:textId="2BEC1496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768F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851" w:type="dxa"/>
          </w:tcPr>
          <w:p w14:paraId="77FEC055" w14:textId="1E8106D1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2</w:t>
            </w:r>
          </w:p>
        </w:tc>
        <w:tc>
          <w:tcPr>
            <w:tcW w:w="708" w:type="dxa"/>
          </w:tcPr>
          <w:p w14:paraId="7A7A5BA2" w14:textId="112949BE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83</w:t>
            </w:r>
          </w:p>
        </w:tc>
        <w:tc>
          <w:tcPr>
            <w:tcW w:w="709" w:type="dxa"/>
          </w:tcPr>
          <w:p w14:paraId="431A524F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D46F4C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BEA534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88</w:t>
            </w:r>
          </w:p>
        </w:tc>
        <w:tc>
          <w:tcPr>
            <w:tcW w:w="709" w:type="dxa"/>
          </w:tcPr>
          <w:p w14:paraId="17D499A1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7AB79A21" w14:textId="77777777" w:rsidTr="00FD0AF9">
        <w:tc>
          <w:tcPr>
            <w:tcW w:w="3823" w:type="dxa"/>
          </w:tcPr>
          <w:p w14:paraId="421BAE03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14. ridicule me</w:t>
            </w:r>
          </w:p>
        </w:tc>
        <w:tc>
          <w:tcPr>
            <w:tcW w:w="708" w:type="dxa"/>
          </w:tcPr>
          <w:p w14:paraId="3AEF8ACC" w14:textId="675BD400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768F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709" w:type="dxa"/>
          </w:tcPr>
          <w:p w14:paraId="12AC888F" w14:textId="7697082B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768F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851" w:type="dxa"/>
          </w:tcPr>
          <w:p w14:paraId="21146244" w14:textId="56EF3799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9</w:t>
            </w:r>
          </w:p>
        </w:tc>
        <w:tc>
          <w:tcPr>
            <w:tcW w:w="708" w:type="dxa"/>
          </w:tcPr>
          <w:p w14:paraId="7FFF7E42" w14:textId="0258BB41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14:paraId="079B9F8B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444AD2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71</w:t>
            </w:r>
          </w:p>
        </w:tc>
        <w:tc>
          <w:tcPr>
            <w:tcW w:w="850" w:type="dxa"/>
          </w:tcPr>
          <w:p w14:paraId="6EF74463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076B99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32368D8A" w14:textId="77777777" w:rsidTr="00FD0AF9">
        <w:tc>
          <w:tcPr>
            <w:tcW w:w="3823" w:type="dxa"/>
          </w:tcPr>
          <w:p w14:paraId="70A0E41D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5. pay close attention to my needs (-)</w:t>
            </w:r>
          </w:p>
        </w:tc>
        <w:tc>
          <w:tcPr>
            <w:tcW w:w="708" w:type="dxa"/>
          </w:tcPr>
          <w:p w14:paraId="675C1DC0" w14:textId="6A883980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768F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09" w:type="dxa"/>
          </w:tcPr>
          <w:p w14:paraId="53EE3A45" w14:textId="769D1143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768F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851" w:type="dxa"/>
          </w:tcPr>
          <w:p w14:paraId="09A9649D" w14:textId="3234C0D9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7</w:t>
            </w:r>
          </w:p>
        </w:tc>
        <w:tc>
          <w:tcPr>
            <w:tcW w:w="708" w:type="dxa"/>
          </w:tcPr>
          <w:p w14:paraId="753E5C01" w14:textId="10B1A23B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45C84A0" w14:textId="243E4B16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14:paraId="1C58EE7B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C19E02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D7647B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0B57532E" w14:textId="77777777" w:rsidTr="00FD0AF9">
        <w:tc>
          <w:tcPr>
            <w:tcW w:w="3823" w:type="dxa"/>
          </w:tcPr>
          <w:p w14:paraId="71E0AC37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6. choose therapeutic interventions that suit my goals and needs (-)</w:t>
            </w:r>
          </w:p>
        </w:tc>
        <w:tc>
          <w:tcPr>
            <w:tcW w:w="708" w:type="dxa"/>
          </w:tcPr>
          <w:p w14:paraId="533BA5F4" w14:textId="24FDF41C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768F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709" w:type="dxa"/>
          </w:tcPr>
          <w:p w14:paraId="325A51BD" w14:textId="079BA4CD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4F768F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768F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51" w:type="dxa"/>
          </w:tcPr>
          <w:p w14:paraId="7A561271" w14:textId="2CD71DA0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7</w:t>
            </w:r>
          </w:p>
        </w:tc>
        <w:tc>
          <w:tcPr>
            <w:tcW w:w="708" w:type="dxa"/>
          </w:tcPr>
          <w:p w14:paraId="4DFEA02B" w14:textId="682BFB56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C5369AA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0962A4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1A1D25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DD0009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213E" w:rsidRPr="005228C5" w14:paraId="4D15AA9F" w14:textId="77777777" w:rsidTr="00FD0AF9">
        <w:tc>
          <w:tcPr>
            <w:tcW w:w="3823" w:type="dxa"/>
          </w:tcPr>
          <w:p w14:paraId="301ED392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Reduced Collaboration/ Respect (RCR)</w:t>
            </w:r>
          </w:p>
        </w:tc>
        <w:tc>
          <w:tcPr>
            <w:tcW w:w="708" w:type="dxa"/>
          </w:tcPr>
          <w:p w14:paraId="29A742EF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BF9BD3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D20FB3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1C9AEB1" w14:textId="04406792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3F8940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814AFF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26DDF2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1D676D" w14:textId="49F1C6A3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2213E" w:rsidRPr="005228C5" w14:paraId="4DA1C40D" w14:textId="77777777" w:rsidTr="00FD0AF9">
        <w:tc>
          <w:tcPr>
            <w:tcW w:w="3823" w:type="dxa"/>
          </w:tcPr>
          <w:p w14:paraId="533F706D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Adversarial Therapist Behavior (ATB)</w:t>
            </w:r>
          </w:p>
        </w:tc>
        <w:tc>
          <w:tcPr>
            <w:tcW w:w="708" w:type="dxa"/>
          </w:tcPr>
          <w:p w14:paraId="43C8D732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AF46B97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C9BD2B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DD02BD6" w14:textId="051604FB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2EA27C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1C3E8C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984FFC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414931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98</w:t>
            </w:r>
          </w:p>
        </w:tc>
      </w:tr>
      <w:tr w:rsidR="0022213E" w:rsidRPr="005228C5" w14:paraId="12887B3C" w14:textId="77777777" w:rsidTr="00FD0AF9">
        <w:tc>
          <w:tcPr>
            <w:tcW w:w="3823" w:type="dxa"/>
          </w:tcPr>
          <w:p w14:paraId="51EB0C40" w14:textId="77777777" w:rsidR="0022213E" w:rsidRPr="006276CC" w:rsidRDefault="0022213E" w:rsidP="0022213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76CC">
              <w:rPr>
                <w:rFonts w:ascii="Times New Roman" w:hAnsi="Times New Roman"/>
                <w:b/>
                <w:bCs/>
                <w:sz w:val="20"/>
                <w:szCs w:val="20"/>
              </w:rPr>
              <w:t>Treatment Discontinuation (TD)</w:t>
            </w:r>
          </w:p>
        </w:tc>
        <w:tc>
          <w:tcPr>
            <w:tcW w:w="708" w:type="dxa"/>
          </w:tcPr>
          <w:p w14:paraId="4141D1CF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1AD4E2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5F9BAC5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1659E0B" w14:textId="4D3DC6A0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6CF1D2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85FFB9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7B02E8E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F6C8F7" w14:textId="77777777" w:rsidR="0022213E" w:rsidRPr="005228C5" w:rsidRDefault="0022213E" w:rsidP="0022213E">
            <w:pPr>
              <w:rPr>
                <w:rFonts w:ascii="Times New Roman" w:hAnsi="Times New Roman"/>
                <w:sz w:val="20"/>
                <w:szCs w:val="20"/>
              </w:rPr>
            </w:pPr>
            <w:r w:rsidRPr="005228C5">
              <w:rPr>
                <w:rFonts w:ascii="Times New Roman" w:hAnsi="Times New Roman"/>
                <w:sz w:val="20"/>
                <w:szCs w:val="20"/>
              </w:rPr>
              <w:t>.93</w:t>
            </w:r>
          </w:p>
        </w:tc>
      </w:tr>
    </w:tbl>
    <w:p w14:paraId="18EC5590" w14:textId="0B22439B" w:rsidR="00BF54FB" w:rsidRPr="005228C5" w:rsidRDefault="00BF54FB" w:rsidP="00BF54FB">
      <w:pPr>
        <w:shd w:val="clear" w:color="auto" w:fill="FFFFFF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228C5">
        <w:rPr>
          <w:rFonts w:ascii="Times New Roman" w:hAnsi="Times New Roman"/>
          <w:i/>
          <w:sz w:val="20"/>
          <w:szCs w:val="20"/>
          <w:lang w:val="en-US"/>
        </w:rPr>
        <w:t>Note.</w:t>
      </w:r>
      <w:r w:rsidRPr="005228C5">
        <w:rPr>
          <w:rFonts w:ascii="Times New Roman" w:hAnsi="Times New Roman"/>
          <w:sz w:val="20"/>
          <w:szCs w:val="20"/>
          <w:lang w:val="en-US"/>
        </w:rPr>
        <w:t xml:space="preserve"> Item stem: “If I disclose a sexual interest in children to a therapist, I </w:t>
      </w:r>
      <w:proofErr w:type="gramStart"/>
      <w:r w:rsidRPr="005228C5">
        <w:rPr>
          <w:rFonts w:ascii="Times New Roman" w:hAnsi="Times New Roman"/>
          <w:sz w:val="20"/>
          <w:szCs w:val="20"/>
          <w:lang w:val="en-US"/>
        </w:rPr>
        <w:t>would expect</w:t>
      </w:r>
      <w:proofErr w:type="gramEnd"/>
      <w:r w:rsidRPr="005228C5">
        <w:rPr>
          <w:rFonts w:ascii="Times New Roman" w:hAnsi="Times New Roman"/>
          <w:sz w:val="20"/>
          <w:szCs w:val="20"/>
          <w:lang w:val="en-US"/>
        </w:rPr>
        <w:t xml:space="preserve"> that the therapist will...” Items with a (-) </w:t>
      </w:r>
      <w:r w:rsidR="00A2644C">
        <w:rPr>
          <w:rFonts w:ascii="Times New Roman" w:hAnsi="Times New Roman"/>
          <w:sz w:val="20"/>
          <w:szCs w:val="20"/>
          <w:lang w:val="en-US"/>
        </w:rPr>
        <w:t>were</w:t>
      </w:r>
      <w:r w:rsidRPr="005228C5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A2644C">
        <w:rPr>
          <w:rFonts w:ascii="Times New Roman" w:hAnsi="Times New Roman"/>
          <w:sz w:val="20"/>
          <w:szCs w:val="20"/>
          <w:lang w:val="en-US"/>
        </w:rPr>
        <w:t>inverted</w:t>
      </w:r>
      <w:r w:rsidRPr="005228C5">
        <w:rPr>
          <w:rFonts w:ascii="Times New Roman" w:hAnsi="Times New Roman"/>
          <w:sz w:val="20"/>
          <w:szCs w:val="20"/>
          <w:lang w:val="en-US"/>
        </w:rPr>
        <w:t>. Items could be rated on a scale ranging from 1 to 7, whereby higher scores reflect a higher level of agreement</w:t>
      </w:r>
      <w:r w:rsidR="005E0602">
        <w:rPr>
          <w:rFonts w:ascii="Times New Roman" w:hAnsi="Times New Roman"/>
          <w:sz w:val="20"/>
          <w:szCs w:val="20"/>
          <w:lang w:val="en-US"/>
        </w:rPr>
        <w:t>.</w:t>
      </w:r>
    </w:p>
    <w:p w14:paraId="3D9B2198" w14:textId="0796848E" w:rsidR="00BF54FB" w:rsidRPr="005228C5" w:rsidRDefault="00BF54FB" w:rsidP="00BF54FB">
      <w:pPr>
        <w:shd w:val="clear" w:color="auto" w:fill="FFFFFF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228C5">
        <w:rPr>
          <w:rFonts w:ascii="Times New Roman" w:hAnsi="Times New Roman"/>
          <w:sz w:val="20"/>
          <w:szCs w:val="20"/>
          <w:lang w:val="en-US"/>
        </w:rPr>
        <w:t>UM</w:t>
      </w:r>
      <w:r w:rsidR="005E0602">
        <w:rPr>
          <w:rFonts w:ascii="Times New Roman" w:hAnsi="Times New Roman"/>
          <w:sz w:val="20"/>
          <w:szCs w:val="20"/>
          <w:lang w:val="en-US"/>
        </w:rPr>
        <w:t>1</w:t>
      </w:r>
      <w:r w:rsidRPr="005228C5">
        <w:rPr>
          <w:rFonts w:ascii="Times New Roman" w:hAnsi="Times New Roman"/>
          <w:sz w:val="20"/>
          <w:szCs w:val="20"/>
          <w:lang w:val="en-US"/>
        </w:rPr>
        <w:t xml:space="preserve"> = unifactorial model, </w:t>
      </w:r>
      <w:r w:rsidR="00EF5920" w:rsidRPr="005228C5">
        <w:rPr>
          <w:rFonts w:ascii="Times New Roman" w:hAnsi="Times New Roman"/>
          <w:sz w:val="20"/>
          <w:szCs w:val="20"/>
          <w:lang w:val="en-US"/>
        </w:rPr>
        <w:t>UM</w:t>
      </w:r>
      <w:r w:rsidR="00EF5920">
        <w:rPr>
          <w:rFonts w:ascii="Times New Roman" w:hAnsi="Times New Roman"/>
          <w:sz w:val="20"/>
          <w:szCs w:val="20"/>
          <w:lang w:val="en-US"/>
        </w:rPr>
        <w:t>2</w:t>
      </w:r>
      <w:r w:rsidR="00EF5920" w:rsidRPr="005228C5">
        <w:rPr>
          <w:rFonts w:ascii="Times New Roman" w:hAnsi="Times New Roman"/>
          <w:sz w:val="20"/>
          <w:szCs w:val="20"/>
          <w:lang w:val="en-US"/>
        </w:rPr>
        <w:t xml:space="preserve"> =</w:t>
      </w:r>
      <w:r w:rsidR="00EF5920">
        <w:rPr>
          <w:rFonts w:ascii="Times New Roman" w:hAnsi="Times New Roman"/>
          <w:sz w:val="20"/>
          <w:szCs w:val="20"/>
          <w:lang w:val="en-US"/>
        </w:rPr>
        <w:t xml:space="preserve"> 11-item</w:t>
      </w:r>
      <w:r w:rsidR="00EF5920" w:rsidRPr="005228C5">
        <w:rPr>
          <w:rFonts w:ascii="Times New Roman" w:hAnsi="Times New Roman"/>
          <w:sz w:val="20"/>
          <w:szCs w:val="20"/>
          <w:lang w:val="en-US"/>
        </w:rPr>
        <w:t xml:space="preserve"> unifactorial model</w:t>
      </w:r>
      <w:r w:rsidR="00EF5920">
        <w:rPr>
          <w:rFonts w:ascii="Times New Roman" w:hAnsi="Times New Roman"/>
          <w:sz w:val="20"/>
          <w:szCs w:val="20"/>
          <w:lang w:val="en-US"/>
        </w:rPr>
        <w:t>,</w:t>
      </w:r>
      <w:r w:rsidR="00EF5920" w:rsidRPr="005228C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228C5">
        <w:rPr>
          <w:rFonts w:ascii="Times New Roman" w:hAnsi="Times New Roman"/>
          <w:sz w:val="20"/>
          <w:szCs w:val="20"/>
          <w:lang w:val="en-US"/>
        </w:rPr>
        <w:t>GF = general factor</w:t>
      </w:r>
      <w:r w:rsidR="0059195B" w:rsidRPr="005228C5">
        <w:rPr>
          <w:rFonts w:ascii="Times New Roman" w:hAnsi="Times New Roman"/>
          <w:sz w:val="20"/>
          <w:szCs w:val="20"/>
          <w:lang w:val="en-US"/>
        </w:rPr>
        <w:t>, RCT = Reduced Collaboration/ Respect, ATB = Adversarial Therapist Behavior, TD = Treatment Discontinuation</w:t>
      </w:r>
    </w:p>
    <w:p w14:paraId="47649F27" w14:textId="77777777" w:rsidR="005F4C99" w:rsidRDefault="005F4C99" w:rsidP="0023392B">
      <w:pPr>
        <w:shd w:val="clear" w:color="auto" w:fill="FFFFFF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3607C9B" w14:textId="77777777" w:rsidR="002F1142" w:rsidRDefault="002F1142" w:rsidP="0023392B">
      <w:pPr>
        <w:shd w:val="clear" w:color="auto" w:fill="FFFFFF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2F1142" w:rsidSect="0034466C">
      <w:pgSz w:w="12240" w:h="15840"/>
      <w:pgMar w:top="1440" w:right="1440" w:bottom="1440" w:left="1440" w:header="709" w:footer="709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EBB467" w14:textId="77777777" w:rsidR="007F137E" w:rsidRDefault="007F137E">
      <w:pPr>
        <w:spacing w:after="0" w:line="240" w:lineRule="auto"/>
      </w:pPr>
      <w:r>
        <w:separator/>
      </w:r>
    </w:p>
  </w:endnote>
  <w:endnote w:type="continuationSeparator" w:id="0">
    <w:p w14:paraId="7009F664" w14:textId="77777777" w:rsidR="007F137E" w:rsidRDefault="007F1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7E6FC6" w14:textId="77777777" w:rsidR="007F137E" w:rsidRDefault="007F137E">
      <w:pPr>
        <w:spacing w:after="0" w:line="240" w:lineRule="auto"/>
      </w:pPr>
      <w:r>
        <w:separator/>
      </w:r>
    </w:p>
  </w:footnote>
  <w:footnote w:type="continuationSeparator" w:id="0">
    <w:p w14:paraId="2B88294F" w14:textId="77777777" w:rsidR="007F137E" w:rsidRDefault="007F13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68"/>
    <w:rsid w:val="0000057F"/>
    <w:rsid w:val="00005EB1"/>
    <w:rsid w:val="00006291"/>
    <w:rsid w:val="00016A40"/>
    <w:rsid w:val="00032FD6"/>
    <w:rsid w:val="000432EB"/>
    <w:rsid w:val="00052B3A"/>
    <w:rsid w:val="0007219F"/>
    <w:rsid w:val="00076F1B"/>
    <w:rsid w:val="0008245C"/>
    <w:rsid w:val="00086E04"/>
    <w:rsid w:val="00090CAB"/>
    <w:rsid w:val="0009462C"/>
    <w:rsid w:val="00095D99"/>
    <w:rsid w:val="000B06E3"/>
    <w:rsid w:val="000B67D4"/>
    <w:rsid w:val="000C569F"/>
    <w:rsid w:val="000C69E9"/>
    <w:rsid w:val="000E194E"/>
    <w:rsid w:val="000F112A"/>
    <w:rsid w:val="001018DF"/>
    <w:rsid w:val="00130A24"/>
    <w:rsid w:val="00143FA4"/>
    <w:rsid w:val="00151800"/>
    <w:rsid w:val="00155737"/>
    <w:rsid w:val="00160EA3"/>
    <w:rsid w:val="001613DD"/>
    <w:rsid w:val="00162238"/>
    <w:rsid w:val="001833B3"/>
    <w:rsid w:val="00185D5A"/>
    <w:rsid w:val="001A3760"/>
    <w:rsid w:val="001A7342"/>
    <w:rsid w:val="001B0E9E"/>
    <w:rsid w:val="001B1E10"/>
    <w:rsid w:val="001C0B3F"/>
    <w:rsid w:val="001C4CC6"/>
    <w:rsid w:val="001D6BF5"/>
    <w:rsid w:val="001F33AF"/>
    <w:rsid w:val="001F469D"/>
    <w:rsid w:val="002013A8"/>
    <w:rsid w:val="00201952"/>
    <w:rsid w:val="0022213E"/>
    <w:rsid w:val="002254FB"/>
    <w:rsid w:val="0023392B"/>
    <w:rsid w:val="0023684E"/>
    <w:rsid w:val="00241BF4"/>
    <w:rsid w:val="002430CA"/>
    <w:rsid w:val="00252CAA"/>
    <w:rsid w:val="002557C8"/>
    <w:rsid w:val="00260A2D"/>
    <w:rsid w:val="00266443"/>
    <w:rsid w:val="00266C2A"/>
    <w:rsid w:val="00274C99"/>
    <w:rsid w:val="00274D24"/>
    <w:rsid w:val="00287031"/>
    <w:rsid w:val="0029042A"/>
    <w:rsid w:val="002A2A14"/>
    <w:rsid w:val="002A33E0"/>
    <w:rsid w:val="002A7238"/>
    <w:rsid w:val="002B53E1"/>
    <w:rsid w:val="002C2302"/>
    <w:rsid w:val="002E2003"/>
    <w:rsid w:val="002F1142"/>
    <w:rsid w:val="002F1EFC"/>
    <w:rsid w:val="002F4CCF"/>
    <w:rsid w:val="003037E9"/>
    <w:rsid w:val="00314AFC"/>
    <w:rsid w:val="00315267"/>
    <w:rsid w:val="003324F3"/>
    <w:rsid w:val="00334853"/>
    <w:rsid w:val="00335D28"/>
    <w:rsid w:val="00342763"/>
    <w:rsid w:val="003432E5"/>
    <w:rsid w:val="00344454"/>
    <w:rsid w:val="0034466C"/>
    <w:rsid w:val="00344CEA"/>
    <w:rsid w:val="003453B0"/>
    <w:rsid w:val="00346141"/>
    <w:rsid w:val="00352792"/>
    <w:rsid w:val="003560DC"/>
    <w:rsid w:val="00356A5E"/>
    <w:rsid w:val="00357385"/>
    <w:rsid w:val="00357910"/>
    <w:rsid w:val="00363CE0"/>
    <w:rsid w:val="0036629A"/>
    <w:rsid w:val="00370AE4"/>
    <w:rsid w:val="00375F49"/>
    <w:rsid w:val="003805EE"/>
    <w:rsid w:val="0038304E"/>
    <w:rsid w:val="003909DE"/>
    <w:rsid w:val="003A7B44"/>
    <w:rsid w:val="003B466A"/>
    <w:rsid w:val="003B7EAD"/>
    <w:rsid w:val="003C2522"/>
    <w:rsid w:val="003D1EC7"/>
    <w:rsid w:val="003D2927"/>
    <w:rsid w:val="003E10DA"/>
    <w:rsid w:val="003E2EB3"/>
    <w:rsid w:val="003E637E"/>
    <w:rsid w:val="003F5DE2"/>
    <w:rsid w:val="00402FBE"/>
    <w:rsid w:val="00411C6D"/>
    <w:rsid w:val="00413F4B"/>
    <w:rsid w:val="004156BD"/>
    <w:rsid w:val="004226D0"/>
    <w:rsid w:val="004240E5"/>
    <w:rsid w:val="00433FA9"/>
    <w:rsid w:val="004422B0"/>
    <w:rsid w:val="00443921"/>
    <w:rsid w:val="00447FD4"/>
    <w:rsid w:val="00457413"/>
    <w:rsid w:val="004575ED"/>
    <w:rsid w:val="004615E9"/>
    <w:rsid w:val="00467FF7"/>
    <w:rsid w:val="00470D28"/>
    <w:rsid w:val="00475DF0"/>
    <w:rsid w:val="00477B20"/>
    <w:rsid w:val="0048098A"/>
    <w:rsid w:val="0048217C"/>
    <w:rsid w:val="004934E0"/>
    <w:rsid w:val="00496727"/>
    <w:rsid w:val="004A0393"/>
    <w:rsid w:val="004B0C7E"/>
    <w:rsid w:val="004B5987"/>
    <w:rsid w:val="004B6848"/>
    <w:rsid w:val="004C17EE"/>
    <w:rsid w:val="004D213F"/>
    <w:rsid w:val="004D772B"/>
    <w:rsid w:val="004E108B"/>
    <w:rsid w:val="004F2FD2"/>
    <w:rsid w:val="004F6D90"/>
    <w:rsid w:val="004F768F"/>
    <w:rsid w:val="00501069"/>
    <w:rsid w:val="0050630A"/>
    <w:rsid w:val="00506D96"/>
    <w:rsid w:val="00511F61"/>
    <w:rsid w:val="00513BB2"/>
    <w:rsid w:val="00517487"/>
    <w:rsid w:val="005218B0"/>
    <w:rsid w:val="005228C5"/>
    <w:rsid w:val="005257C9"/>
    <w:rsid w:val="00527D1E"/>
    <w:rsid w:val="00550A07"/>
    <w:rsid w:val="00562127"/>
    <w:rsid w:val="0056357E"/>
    <w:rsid w:val="005662FB"/>
    <w:rsid w:val="00567D61"/>
    <w:rsid w:val="00584256"/>
    <w:rsid w:val="005873FE"/>
    <w:rsid w:val="0059195B"/>
    <w:rsid w:val="00595E03"/>
    <w:rsid w:val="005A1BA7"/>
    <w:rsid w:val="005A2FBC"/>
    <w:rsid w:val="005B3F64"/>
    <w:rsid w:val="005B4D04"/>
    <w:rsid w:val="005B6CD9"/>
    <w:rsid w:val="005C5C64"/>
    <w:rsid w:val="005D25F9"/>
    <w:rsid w:val="005E0602"/>
    <w:rsid w:val="005F1EBE"/>
    <w:rsid w:val="005F1F0D"/>
    <w:rsid w:val="005F2C69"/>
    <w:rsid w:val="005F4C99"/>
    <w:rsid w:val="006006B6"/>
    <w:rsid w:val="006016FD"/>
    <w:rsid w:val="00603BDA"/>
    <w:rsid w:val="00611FB3"/>
    <w:rsid w:val="0061421B"/>
    <w:rsid w:val="00614D8A"/>
    <w:rsid w:val="006202CA"/>
    <w:rsid w:val="00623836"/>
    <w:rsid w:val="00627090"/>
    <w:rsid w:val="006276CC"/>
    <w:rsid w:val="006376C5"/>
    <w:rsid w:val="0064023E"/>
    <w:rsid w:val="00655401"/>
    <w:rsid w:val="006579DF"/>
    <w:rsid w:val="006653AA"/>
    <w:rsid w:val="006745FA"/>
    <w:rsid w:val="00690299"/>
    <w:rsid w:val="006930CE"/>
    <w:rsid w:val="00693B22"/>
    <w:rsid w:val="006A419F"/>
    <w:rsid w:val="006A577C"/>
    <w:rsid w:val="006B06A4"/>
    <w:rsid w:val="006C2F02"/>
    <w:rsid w:val="006C3820"/>
    <w:rsid w:val="006C433D"/>
    <w:rsid w:val="006C5F05"/>
    <w:rsid w:val="006D5A4D"/>
    <w:rsid w:val="006E18D9"/>
    <w:rsid w:val="00704A11"/>
    <w:rsid w:val="00705E5B"/>
    <w:rsid w:val="007065CB"/>
    <w:rsid w:val="00713BD6"/>
    <w:rsid w:val="0071496C"/>
    <w:rsid w:val="007174F9"/>
    <w:rsid w:val="007223B6"/>
    <w:rsid w:val="00725039"/>
    <w:rsid w:val="0072587A"/>
    <w:rsid w:val="00726428"/>
    <w:rsid w:val="00732D1E"/>
    <w:rsid w:val="00747D8E"/>
    <w:rsid w:val="007570B9"/>
    <w:rsid w:val="007679B1"/>
    <w:rsid w:val="00774C25"/>
    <w:rsid w:val="00775368"/>
    <w:rsid w:val="00781ACE"/>
    <w:rsid w:val="00783CD0"/>
    <w:rsid w:val="0078407C"/>
    <w:rsid w:val="007951F7"/>
    <w:rsid w:val="007A7650"/>
    <w:rsid w:val="007B7894"/>
    <w:rsid w:val="007C158C"/>
    <w:rsid w:val="007C363A"/>
    <w:rsid w:val="007C5E05"/>
    <w:rsid w:val="007C6C93"/>
    <w:rsid w:val="007D076A"/>
    <w:rsid w:val="007D5EB7"/>
    <w:rsid w:val="007E3539"/>
    <w:rsid w:val="007F137E"/>
    <w:rsid w:val="007F7145"/>
    <w:rsid w:val="008002FD"/>
    <w:rsid w:val="0080236E"/>
    <w:rsid w:val="00804A35"/>
    <w:rsid w:val="008054AD"/>
    <w:rsid w:val="00806E93"/>
    <w:rsid w:val="00831EF1"/>
    <w:rsid w:val="0083372F"/>
    <w:rsid w:val="0083772E"/>
    <w:rsid w:val="00840590"/>
    <w:rsid w:val="00842DEE"/>
    <w:rsid w:val="0085297A"/>
    <w:rsid w:val="00872485"/>
    <w:rsid w:val="00873A5A"/>
    <w:rsid w:val="00893F76"/>
    <w:rsid w:val="00895CC6"/>
    <w:rsid w:val="008A0FF9"/>
    <w:rsid w:val="008A10F2"/>
    <w:rsid w:val="008A2FA7"/>
    <w:rsid w:val="008A4B6F"/>
    <w:rsid w:val="008B065E"/>
    <w:rsid w:val="008B386F"/>
    <w:rsid w:val="008B581A"/>
    <w:rsid w:val="008C138D"/>
    <w:rsid w:val="008C2AEF"/>
    <w:rsid w:val="008C4A5C"/>
    <w:rsid w:val="008D37ED"/>
    <w:rsid w:val="008F0074"/>
    <w:rsid w:val="008F0E81"/>
    <w:rsid w:val="008F31CA"/>
    <w:rsid w:val="00904A85"/>
    <w:rsid w:val="00907199"/>
    <w:rsid w:val="009264FA"/>
    <w:rsid w:val="0093123D"/>
    <w:rsid w:val="009314DD"/>
    <w:rsid w:val="00933979"/>
    <w:rsid w:val="00934C41"/>
    <w:rsid w:val="009352C2"/>
    <w:rsid w:val="00946078"/>
    <w:rsid w:val="0095353D"/>
    <w:rsid w:val="00956A4D"/>
    <w:rsid w:val="00964977"/>
    <w:rsid w:val="009679DA"/>
    <w:rsid w:val="009726AF"/>
    <w:rsid w:val="009732F8"/>
    <w:rsid w:val="00974021"/>
    <w:rsid w:val="00974C05"/>
    <w:rsid w:val="00986B09"/>
    <w:rsid w:val="00987BDD"/>
    <w:rsid w:val="00993CBD"/>
    <w:rsid w:val="00994464"/>
    <w:rsid w:val="00997E57"/>
    <w:rsid w:val="009A7C57"/>
    <w:rsid w:val="009B374C"/>
    <w:rsid w:val="009C02F8"/>
    <w:rsid w:val="009C6424"/>
    <w:rsid w:val="009C65EC"/>
    <w:rsid w:val="009C7EE3"/>
    <w:rsid w:val="009D1792"/>
    <w:rsid w:val="009D423D"/>
    <w:rsid w:val="009D4F80"/>
    <w:rsid w:val="009D5287"/>
    <w:rsid w:val="009D7C01"/>
    <w:rsid w:val="009E44FC"/>
    <w:rsid w:val="009F5295"/>
    <w:rsid w:val="009F6E7A"/>
    <w:rsid w:val="00A02361"/>
    <w:rsid w:val="00A04B82"/>
    <w:rsid w:val="00A05E93"/>
    <w:rsid w:val="00A11382"/>
    <w:rsid w:val="00A17BAC"/>
    <w:rsid w:val="00A20463"/>
    <w:rsid w:val="00A244D8"/>
    <w:rsid w:val="00A24986"/>
    <w:rsid w:val="00A2644C"/>
    <w:rsid w:val="00A3567A"/>
    <w:rsid w:val="00A362ED"/>
    <w:rsid w:val="00A42115"/>
    <w:rsid w:val="00A433FE"/>
    <w:rsid w:val="00A576A3"/>
    <w:rsid w:val="00A655F8"/>
    <w:rsid w:val="00A70BA7"/>
    <w:rsid w:val="00A71673"/>
    <w:rsid w:val="00A77901"/>
    <w:rsid w:val="00A8468E"/>
    <w:rsid w:val="00A90011"/>
    <w:rsid w:val="00AB0F85"/>
    <w:rsid w:val="00AB363C"/>
    <w:rsid w:val="00AD3189"/>
    <w:rsid w:val="00AD61EF"/>
    <w:rsid w:val="00AE163F"/>
    <w:rsid w:val="00AF008B"/>
    <w:rsid w:val="00AF1F79"/>
    <w:rsid w:val="00AF58E9"/>
    <w:rsid w:val="00AF6AA7"/>
    <w:rsid w:val="00AF7385"/>
    <w:rsid w:val="00B073AB"/>
    <w:rsid w:val="00B12AEF"/>
    <w:rsid w:val="00B174AD"/>
    <w:rsid w:val="00B178AF"/>
    <w:rsid w:val="00B232A5"/>
    <w:rsid w:val="00B32749"/>
    <w:rsid w:val="00B40C2F"/>
    <w:rsid w:val="00B4672B"/>
    <w:rsid w:val="00B51CCE"/>
    <w:rsid w:val="00B522EF"/>
    <w:rsid w:val="00B575CD"/>
    <w:rsid w:val="00B76117"/>
    <w:rsid w:val="00B76CDC"/>
    <w:rsid w:val="00B832B9"/>
    <w:rsid w:val="00B90BFD"/>
    <w:rsid w:val="00B92648"/>
    <w:rsid w:val="00B94D7F"/>
    <w:rsid w:val="00BA01B7"/>
    <w:rsid w:val="00BB0F12"/>
    <w:rsid w:val="00BC3E83"/>
    <w:rsid w:val="00BC616E"/>
    <w:rsid w:val="00BC7B25"/>
    <w:rsid w:val="00BD0BC5"/>
    <w:rsid w:val="00BD22A1"/>
    <w:rsid w:val="00BD2433"/>
    <w:rsid w:val="00BD31BC"/>
    <w:rsid w:val="00BD326A"/>
    <w:rsid w:val="00BD4F3A"/>
    <w:rsid w:val="00BD53F7"/>
    <w:rsid w:val="00BD60B8"/>
    <w:rsid w:val="00BD6D3E"/>
    <w:rsid w:val="00BD71F3"/>
    <w:rsid w:val="00BE3997"/>
    <w:rsid w:val="00BE5AD4"/>
    <w:rsid w:val="00BE5C87"/>
    <w:rsid w:val="00BE6B1B"/>
    <w:rsid w:val="00BF54FB"/>
    <w:rsid w:val="00BF558D"/>
    <w:rsid w:val="00BF70F1"/>
    <w:rsid w:val="00BF7FCB"/>
    <w:rsid w:val="00C03D3C"/>
    <w:rsid w:val="00C20806"/>
    <w:rsid w:val="00C3425D"/>
    <w:rsid w:val="00C4331E"/>
    <w:rsid w:val="00C45E40"/>
    <w:rsid w:val="00C541D8"/>
    <w:rsid w:val="00C54434"/>
    <w:rsid w:val="00C61DC8"/>
    <w:rsid w:val="00C6350A"/>
    <w:rsid w:val="00C65763"/>
    <w:rsid w:val="00C71BDA"/>
    <w:rsid w:val="00C77513"/>
    <w:rsid w:val="00C842F8"/>
    <w:rsid w:val="00C91B48"/>
    <w:rsid w:val="00C928C0"/>
    <w:rsid w:val="00C93D58"/>
    <w:rsid w:val="00C951A4"/>
    <w:rsid w:val="00C95FFF"/>
    <w:rsid w:val="00CA044C"/>
    <w:rsid w:val="00CA18D5"/>
    <w:rsid w:val="00CA3BB7"/>
    <w:rsid w:val="00CB32C8"/>
    <w:rsid w:val="00CC2837"/>
    <w:rsid w:val="00CC4600"/>
    <w:rsid w:val="00CD1F99"/>
    <w:rsid w:val="00CE1381"/>
    <w:rsid w:val="00CE5A8C"/>
    <w:rsid w:val="00CE5EB5"/>
    <w:rsid w:val="00CF6B92"/>
    <w:rsid w:val="00CF71EA"/>
    <w:rsid w:val="00D00CFE"/>
    <w:rsid w:val="00D027A4"/>
    <w:rsid w:val="00D05081"/>
    <w:rsid w:val="00D13DB8"/>
    <w:rsid w:val="00D151FA"/>
    <w:rsid w:val="00D16720"/>
    <w:rsid w:val="00D169B4"/>
    <w:rsid w:val="00D26D8D"/>
    <w:rsid w:val="00D31644"/>
    <w:rsid w:val="00D33394"/>
    <w:rsid w:val="00D42CD9"/>
    <w:rsid w:val="00D56DE9"/>
    <w:rsid w:val="00D57156"/>
    <w:rsid w:val="00D60012"/>
    <w:rsid w:val="00D717F4"/>
    <w:rsid w:val="00D744FE"/>
    <w:rsid w:val="00D75F62"/>
    <w:rsid w:val="00D8168C"/>
    <w:rsid w:val="00D841D9"/>
    <w:rsid w:val="00D86047"/>
    <w:rsid w:val="00D879A6"/>
    <w:rsid w:val="00D91DD5"/>
    <w:rsid w:val="00D97DBB"/>
    <w:rsid w:val="00DA00B8"/>
    <w:rsid w:val="00DA2B16"/>
    <w:rsid w:val="00DA48AC"/>
    <w:rsid w:val="00DB2D33"/>
    <w:rsid w:val="00DC643B"/>
    <w:rsid w:val="00DD0D0B"/>
    <w:rsid w:val="00E01CA3"/>
    <w:rsid w:val="00E06F95"/>
    <w:rsid w:val="00E166D3"/>
    <w:rsid w:val="00E27C4D"/>
    <w:rsid w:val="00E30887"/>
    <w:rsid w:val="00E35235"/>
    <w:rsid w:val="00E45776"/>
    <w:rsid w:val="00E5134B"/>
    <w:rsid w:val="00E57104"/>
    <w:rsid w:val="00E63B6D"/>
    <w:rsid w:val="00E63EB0"/>
    <w:rsid w:val="00E64072"/>
    <w:rsid w:val="00E6441A"/>
    <w:rsid w:val="00E6733F"/>
    <w:rsid w:val="00E702E3"/>
    <w:rsid w:val="00E70D96"/>
    <w:rsid w:val="00E72F2B"/>
    <w:rsid w:val="00E86D0E"/>
    <w:rsid w:val="00E95E9C"/>
    <w:rsid w:val="00EA063D"/>
    <w:rsid w:val="00EA19CC"/>
    <w:rsid w:val="00EA3F79"/>
    <w:rsid w:val="00EA72AD"/>
    <w:rsid w:val="00EB1D63"/>
    <w:rsid w:val="00EE2BA0"/>
    <w:rsid w:val="00EF0B17"/>
    <w:rsid w:val="00EF2DF1"/>
    <w:rsid w:val="00EF5920"/>
    <w:rsid w:val="00EF65DE"/>
    <w:rsid w:val="00F2185A"/>
    <w:rsid w:val="00F23A10"/>
    <w:rsid w:val="00F26040"/>
    <w:rsid w:val="00F31DE5"/>
    <w:rsid w:val="00F37C00"/>
    <w:rsid w:val="00F4732B"/>
    <w:rsid w:val="00F53639"/>
    <w:rsid w:val="00F54AEA"/>
    <w:rsid w:val="00F569E8"/>
    <w:rsid w:val="00F621BE"/>
    <w:rsid w:val="00F62A2E"/>
    <w:rsid w:val="00F6655F"/>
    <w:rsid w:val="00F67152"/>
    <w:rsid w:val="00F722A5"/>
    <w:rsid w:val="00F73B99"/>
    <w:rsid w:val="00F8302D"/>
    <w:rsid w:val="00F961F1"/>
    <w:rsid w:val="00F96CAD"/>
    <w:rsid w:val="00FA5179"/>
    <w:rsid w:val="00FA5DC4"/>
    <w:rsid w:val="00FB0D13"/>
    <w:rsid w:val="00FB0FA3"/>
    <w:rsid w:val="00FB671B"/>
    <w:rsid w:val="00FC3B89"/>
    <w:rsid w:val="00FC6FC4"/>
    <w:rsid w:val="00FC7F52"/>
    <w:rsid w:val="00FD0AF9"/>
    <w:rsid w:val="00FD48A8"/>
    <w:rsid w:val="00FE141F"/>
    <w:rsid w:val="00FF3E77"/>
    <w:rsid w:val="10BDA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31CD7"/>
  <w15:chartTrackingRefBased/>
  <w15:docId w15:val="{E00E8AF1-C696-4964-91DA-CEEAD5AE4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368"/>
    <w:rPr>
      <w:rFonts w:ascii="Calibri" w:eastAsia="Times New Roman" w:hAnsi="Calibri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7536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3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368"/>
    <w:rPr>
      <w:rFonts w:ascii="Calibri" w:eastAsia="Times New Roman" w:hAnsi="Calibri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368"/>
    <w:rPr>
      <w:rFonts w:ascii="Calibri" w:eastAsia="Times New Roman" w:hAnsi="Calibri" w:cs="Times New Roman"/>
      <w:b/>
      <w:bCs/>
      <w:sz w:val="20"/>
      <w:szCs w:val="20"/>
      <w:lang w:eastAsia="nb-NO"/>
    </w:rPr>
  </w:style>
  <w:style w:type="table" w:styleId="TableGrid">
    <w:name w:val="Table Grid"/>
    <w:basedOn w:val="TableNormal"/>
    <w:uiPriority w:val="59"/>
    <w:rsid w:val="0077536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3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368"/>
    <w:rPr>
      <w:rFonts w:ascii="Calibri" w:eastAsia="Times New Roman" w:hAnsi="Calibri" w:cs="Times New Roman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7753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368"/>
    <w:rPr>
      <w:rFonts w:ascii="Calibri" w:eastAsia="Times New Roman" w:hAnsi="Calibri" w:cs="Times New Roman"/>
      <w:lang w:eastAsia="nb-N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53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5368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nd-iwgdh3b">
    <w:name w:val="gnd-iwgdh3b"/>
    <w:basedOn w:val="DefaultParagraphFont"/>
    <w:rsid w:val="00775368"/>
  </w:style>
  <w:style w:type="paragraph" w:styleId="Revision">
    <w:name w:val="Revision"/>
    <w:hidden/>
    <w:uiPriority w:val="99"/>
    <w:semiHidden/>
    <w:rsid w:val="00E86D0E"/>
    <w:pPr>
      <w:spacing w:after="0" w:line="240" w:lineRule="auto"/>
    </w:pPr>
    <w:rPr>
      <w:rFonts w:ascii="Calibri" w:eastAsia="Times New Roman" w:hAnsi="Calibri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2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B9536-5F08-417C-BF18-F533F9891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ahnke</dc:creator>
  <cp:keywords/>
  <dc:description/>
  <cp:lastModifiedBy>a108</cp:lastModifiedBy>
  <cp:revision>12</cp:revision>
  <dcterms:created xsi:type="dcterms:W3CDTF">2024-06-13T15:22:00Z</dcterms:created>
  <dcterms:modified xsi:type="dcterms:W3CDTF">2024-10-16T05:24:00Z</dcterms:modified>
</cp:coreProperties>
</file>